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75F" w:rsidRPr="005A12F2" w:rsidRDefault="00B5075F" w:rsidP="00B5075F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A12F2">
        <w:rPr>
          <w:rFonts w:ascii="Times New Roman" w:hAnsi="Times New Roman" w:cs="Times New Roman"/>
          <w:b/>
          <w:sz w:val="24"/>
          <w:szCs w:val="24"/>
        </w:rPr>
        <w:t>Table 2. KM survival analysis for all common DEGs.</w:t>
      </w:r>
    </w:p>
    <w:tbl>
      <w:tblPr>
        <w:tblStyle w:val="TableGrid"/>
        <w:tblW w:w="577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2101"/>
      </w:tblGrid>
      <w:tr w:rsidR="00B5075F" w:rsidRPr="00963818" w:rsidTr="00B5075F">
        <w:trPr>
          <w:trHeight w:val="440"/>
          <w:jc w:val="center"/>
        </w:trPr>
        <w:tc>
          <w:tcPr>
            <w:tcW w:w="36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b/>
                <w:color w:val="000000"/>
                <w:sz w:val="22"/>
              </w:rPr>
            </w:pPr>
            <w:r w:rsidRPr="00963818">
              <w:rPr>
                <w:rFonts w:eastAsia="等线" w:cs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b/>
                <w:color w:val="000000"/>
                <w:sz w:val="22"/>
              </w:rPr>
            </w:pPr>
            <w:r w:rsidRPr="00963818">
              <w:rPr>
                <w:rFonts w:eastAsia="等线" w:cs="Times New Roman"/>
                <w:b/>
                <w:color w:val="000000"/>
                <w:sz w:val="22"/>
              </w:rPr>
              <w:t>P-value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tcBorders>
              <w:top w:val="single" w:sz="4" w:space="0" w:color="auto"/>
            </w:tcBorders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RB1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55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3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62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05077.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65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MP1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65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U6-1274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16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IPK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82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CL1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54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PY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76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X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71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137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05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T-ATP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42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PP2R2C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97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ERPING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2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QA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44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DLRAD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02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BVES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14E-1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IIT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16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RB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02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GSN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98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HBEGF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0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LRA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38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07884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43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K1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84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34043.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66E-1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Y8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37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ALHM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11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235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07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EBF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77E-1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9orf13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020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KIR3DX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44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ZC3H12D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97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S4A6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11E-0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GFR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81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LRA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46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AV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1E-1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CL1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7E-1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8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9E-0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KV1OR2-10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78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LECL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9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ACROD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95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JU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11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30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QSEC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64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1QTNF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2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133346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DE4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34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300LF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34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RGN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97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S4A1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017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AX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54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XCL1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24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DIRAS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28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N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9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EPHA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96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GAPT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78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ERPINB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57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OX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03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04237.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36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EACAM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365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BM4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52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RAK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90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LINC01480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98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220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55E-1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ENM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36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TGS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74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NNI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62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S4A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282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CF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73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HBDF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05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QB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50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QB1-AS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25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NS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84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LVA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4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EF2C-AS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59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ANX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8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VPREB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17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YTL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48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RERNA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99E-1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590226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5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P53I1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87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BTK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44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24248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85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AC092490.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20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PA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08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DC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03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EGFL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6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DIPK1C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43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LC2A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27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WFS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20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MEM27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73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095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1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DUSP2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35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ECM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44E-1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U62631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13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192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47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BLNK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26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HD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08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ELOCP2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91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HEMIS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8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LC9A3R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78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OVCH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88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PR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68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R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77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MT-ND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1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1QC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10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M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80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1150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91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7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4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T-ND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01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OBO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41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OGFRL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31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BANK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2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COSLG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21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ZNF29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76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YG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36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BXA2R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8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242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64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OS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05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08060.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42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LRB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44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TK32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46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OR5P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70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ERPINI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58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TRA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31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GIPC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79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3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1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DLIM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08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25603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9E-0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KCNA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56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F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0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100A1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35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GNG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09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RB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85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KLF1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85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36424.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06E-1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RP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08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25437.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33E-1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PATC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75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YRI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96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ASAL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47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YB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066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ZNF46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95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DK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9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27348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99E-1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L1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48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LINC0101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3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139020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22E-1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SF3R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73E-0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O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14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1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00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JCHAIN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05E-0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BLACE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45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VENTX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72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RMP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42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99524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49E-1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LD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34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PCAT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32E-0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DCY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2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LEC4E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57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GNAI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01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FUT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27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BCL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7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LRB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82E-0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2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37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QB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81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HST1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8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GNG1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53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AMC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44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QA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13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713998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88E-1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CL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00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241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22E-1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IN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46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EMP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99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CF1C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95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ARGE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81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ZNF70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69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SD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98E-1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ORO2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5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25603.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020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021408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29E-1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33065.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91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92490.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55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TBR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77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HM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46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CN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62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YP2C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75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MS4A4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2214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RIM1-DT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80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DGRD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3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PL32P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9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DOC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90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NFSF1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67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YROB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82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BMP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6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87627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71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08060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50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LRB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52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CHIP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1E-0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H2D4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88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M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09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S4A4E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1297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15660.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99E-1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CN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78E-1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06538.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48E-1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YSLTR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92E-0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L13RA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95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CN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53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TLR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84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22182.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8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096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87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05229.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13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LR10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62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KLF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76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GF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7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HEX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70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FOLR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83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08957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08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MPRSS1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19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LA-DPB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40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04237.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86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EF2C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8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PI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9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YB5R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10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174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43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LEC14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58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011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33E-1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HJ3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70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AB1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1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MS4A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6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RRK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8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TPRIPL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049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FFAR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12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TUSC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00334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18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27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IR137HG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01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EX5L-AS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42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J011931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6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05150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72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JAP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1E-0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DGRB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00E-0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HV3-1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63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NORD1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28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7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72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23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11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57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CDH10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97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133492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0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138899.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65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L674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41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RMR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3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1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63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HRNA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03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2AC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7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OTCH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27E-0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LDR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19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4C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9.68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29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07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CARNA1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9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NORA74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48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10275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6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L5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7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HV3-3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7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25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87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F150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60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MKRN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30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L396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26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247036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93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002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09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188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72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133368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9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ALDH1A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24E-0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2BC10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95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3C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32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365440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1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NORA4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70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PSB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75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H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52E-05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163932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30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80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44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HV3-3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90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NORA4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65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00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ENPP7P1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29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LINC01120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99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LIT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89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EX5L-AS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74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J239328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19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2AC2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51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BHLHB9P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26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CBP3-AS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26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PP1R1C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89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H4C1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79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GPR8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4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ABPC4L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82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124312.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5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1-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20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1-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3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73370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0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HV3-33-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28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90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4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TCRA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8E-0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7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53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RHGAP19-SLIT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34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GXYLT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52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L138899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18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AC084082.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45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21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5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NORA73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19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NDST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07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33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GLP1R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99E-07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L4P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78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SHISAL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50E-0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ELOVL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37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HV3-36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62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4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38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OF1B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40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CARNA2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95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KRT18P2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13E-10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RN7SKP20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46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EX5L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7.87E-13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PPIAP52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26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CARNA5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04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4C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3.46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2BC1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4.23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3C8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16E-09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IGHV7-34-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44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NORD116-19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1.57E-11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CD1E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44E-12</w:t>
            </w:r>
          </w:p>
        </w:tc>
      </w:tr>
      <w:tr w:rsidR="00B5075F" w:rsidRPr="00963818" w:rsidTr="00B5075F">
        <w:trPr>
          <w:trHeight w:val="207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3C4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5.99E-12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H1-3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6.84E-08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SCARNA7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8.60E-10</w:t>
            </w:r>
          </w:p>
        </w:tc>
        <w:bookmarkStart w:id="0" w:name="_GoBack"/>
        <w:bookmarkEnd w:id="0"/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FAT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0.02296</w:t>
            </w:r>
          </w:p>
        </w:tc>
      </w:tr>
      <w:tr w:rsidR="00B5075F" w:rsidRPr="00963818" w:rsidTr="00B5075F">
        <w:trPr>
          <w:trHeight w:val="440"/>
          <w:jc w:val="center"/>
        </w:trPr>
        <w:tc>
          <w:tcPr>
            <w:tcW w:w="3670" w:type="dxa"/>
            <w:noWrap/>
            <w:hideMark/>
          </w:tcPr>
          <w:p w:rsidR="00B5075F" w:rsidRPr="00963818" w:rsidRDefault="00B5075F" w:rsidP="0044236D">
            <w:pPr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lastRenderedPageBreak/>
              <w:t>LCT-AS1</w:t>
            </w:r>
          </w:p>
        </w:tc>
        <w:tc>
          <w:tcPr>
            <w:tcW w:w="2101" w:type="dxa"/>
            <w:noWrap/>
            <w:hideMark/>
          </w:tcPr>
          <w:p w:rsidR="00B5075F" w:rsidRPr="00963818" w:rsidRDefault="00B5075F" w:rsidP="00B5075F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63818">
              <w:rPr>
                <w:rFonts w:eastAsia="等线" w:cs="Times New Roman"/>
                <w:color w:val="000000"/>
                <w:sz w:val="22"/>
              </w:rPr>
              <w:t>2.04E-10</w:t>
            </w:r>
          </w:p>
        </w:tc>
      </w:tr>
    </w:tbl>
    <w:p w:rsidR="00A73E6E" w:rsidRDefault="00A73E6E"/>
    <w:sectPr w:rsidR="00A73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75F"/>
    <w:rsid w:val="00020EF2"/>
    <w:rsid w:val="000275CA"/>
    <w:rsid w:val="000F1562"/>
    <w:rsid w:val="001109BF"/>
    <w:rsid w:val="00144A57"/>
    <w:rsid w:val="001C35F7"/>
    <w:rsid w:val="002C27C2"/>
    <w:rsid w:val="003A4E3E"/>
    <w:rsid w:val="003E18DC"/>
    <w:rsid w:val="0040556C"/>
    <w:rsid w:val="00464DD4"/>
    <w:rsid w:val="004A6E36"/>
    <w:rsid w:val="00540896"/>
    <w:rsid w:val="0068204A"/>
    <w:rsid w:val="0068553A"/>
    <w:rsid w:val="00744CD4"/>
    <w:rsid w:val="00815C93"/>
    <w:rsid w:val="00830017"/>
    <w:rsid w:val="008422FC"/>
    <w:rsid w:val="008B440C"/>
    <w:rsid w:val="00911512"/>
    <w:rsid w:val="00911682"/>
    <w:rsid w:val="009D7347"/>
    <w:rsid w:val="00A73E6E"/>
    <w:rsid w:val="00B20893"/>
    <w:rsid w:val="00B5075F"/>
    <w:rsid w:val="00B76126"/>
    <w:rsid w:val="00BD24F8"/>
    <w:rsid w:val="00BF7A4B"/>
    <w:rsid w:val="00C5651A"/>
    <w:rsid w:val="00C90D38"/>
    <w:rsid w:val="00D64C47"/>
    <w:rsid w:val="00E978E9"/>
    <w:rsid w:val="00EA32E8"/>
    <w:rsid w:val="00EF3595"/>
    <w:rsid w:val="00FF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3862E-6701-46C5-9B56-77647C47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75F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75F"/>
    <w:pPr>
      <w:spacing w:after="0" w:line="240" w:lineRule="auto"/>
    </w:pPr>
    <w:rPr>
      <w:rFonts w:asciiTheme="majorHAnsi" w:eastAsiaTheme="minorEastAsia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B5075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</dc:creator>
  <cp:keywords/>
  <dc:description/>
  <cp:lastModifiedBy>Aura</cp:lastModifiedBy>
  <cp:revision>1</cp:revision>
  <dcterms:created xsi:type="dcterms:W3CDTF">2022-09-12T06:50:00Z</dcterms:created>
  <dcterms:modified xsi:type="dcterms:W3CDTF">2022-09-12T06:52:00Z</dcterms:modified>
</cp:coreProperties>
</file>